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pt-BR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938530</wp:posOffset>
                </wp:positionV>
                <wp:extent cx="8865870" cy="62077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65870" cy="6207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96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779"/>
                              <w:gridCol w:w="329"/>
                              <w:gridCol w:w="3844"/>
                              <w:gridCol w:w="961"/>
                              <w:gridCol w:w="961"/>
                              <w:gridCol w:w="163"/>
                              <w:gridCol w:w="4274"/>
                              <w:gridCol w:w="996"/>
                              <w:gridCol w:w="1655"/>
                            </w:tblGrid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10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6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Region C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2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Region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10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Genogroup</w:t>
                                  </w:r>
                                </w:p>
                              </w:tc>
                              <w:tc>
                                <w:tcPr>
                                  <w:tcW w:w="38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Sample code (collection date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TMRC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pt-BR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Rate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Sample code (collection date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TMRC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pt-BR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7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GI.3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24240F11 (08 Jun 1983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77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.24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7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GI.7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PID413 (03 Apr 2002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91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4.91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7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GII.1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VIG206 (16 May 2003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4.83E-0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2" w:hRule="atLeast"/>
                              </w:trPr>
                              <w:tc>
                                <w:tcPr>
                                  <w:tcW w:w="7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GII.2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COD401 (05 Aug 199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VIG136 (23 Apr 2003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7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6.77E-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4.28E-0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PID175 (15 Feb 200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24333F17 (01 Sep 1983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7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72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.04E-0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.27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9" w:hRule="atLeast"/>
                              </w:trPr>
                              <w:tc>
                                <w:tcPr>
                                  <w:tcW w:w="7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GII.3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2 samples (1993 and 199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2 samples (199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PID18481 (21 May 2004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9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9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E-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4.56E-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.84E-0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2 samples (200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3 samples (2009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00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6.95E-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.21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9" w:hRule="atLeast"/>
                              </w:trPr>
                              <w:tc>
                                <w:tcPr>
                                  <w:tcW w:w="7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GII.4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CHDC: 2 samples (199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Asia_2003: 9 samples (2004-200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Kaiso_2003: VIG057 (02 Apr 200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US_95/96: HST465 (27 Mar 200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Yerseke_2006a: 2A1049 (16 Feb 200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New Orleans_2009: 5 samples (201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Den Haag_2006b: 2 samples (2008 and 2009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9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9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9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9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00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00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.23E-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9.7E-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.26E-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.98E-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.97E-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6.63E-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.62E-0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CHDC: 3 samples (1983)/24175F51 (07 Feb 198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Kaiso_2003: 7 samples (2001-200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US_95/96: 5 samples (1999-200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Asia_2003: 5 samples (2004-200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Den Haag_2006b: 3 samples (2008-200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New Orleans_2009: 2A3013 (04 May 2010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79/197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9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9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0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00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,96E-03/5,67E-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.32E-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4E-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5.2E-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8.88E-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4.33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6" w:hRule="atLeast"/>
                              </w:trPr>
                              <w:tc>
                                <w:tcPr>
                                  <w:tcW w:w="7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GII.6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2A2620 (19 Feb 201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NSC053 (19 Jan 199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2 samples (199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PID18548 (03 Jun 200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A2894 (07Apr 2010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8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8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8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00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.54E-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5.8E-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.25E-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4.63E-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.21E-0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2 samples (1983 and 198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24018F32 (13 Jan 1984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8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82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.7E-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.63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0" w:hRule="atLeast"/>
                              </w:trPr>
                              <w:tc>
                                <w:tcPr>
                                  <w:tcW w:w="7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GII.7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24195F27 (28 Dec 198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2 samples (1991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7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84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.21E-0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.03E-0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atLeast"/>
                              </w:trPr>
                              <w:tc>
                                <w:tcPr>
                                  <w:tcW w:w="7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GII.8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NSC296 (24 Dec 1993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87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9.75E-0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7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GII.10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NSC185 (17 Jun 1993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3,09E-0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7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GII.12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24175F56 (03 May 1985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78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.10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7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GII.14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24145F25 (09 Dec 198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COD099 (24 May 199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2A3231 (06 Jul 2010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7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8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6.07E-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.44E-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.72E-0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8" w:hRule="atLeast"/>
                              </w:trPr>
                              <w:tc>
                                <w:tcPr>
                                  <w:tcW w:w="7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GII.17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HST112 (18 Jan 199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PID18252 (20 May 2004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7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4.55E-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2.51E-0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77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GII.23</w:t>
                                  </w:r>
                                </w:p>
                              </w:tc>
                              <w:tc>
                                <w:tcPr>
                                  <w:tcW w:w="4173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24333F31 (13 Mar 1984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98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t-BR"/>
                                    </w:rPr>
                                    <w:t>1.66E-02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8.1pt;height:488.8pt;mso-wrap-distance-left:7.05pt;mso-wrap-distance-right:7.05pt;mso-wrap-distance-top:0pt;mso-wrap-distance-bottom:0pt;margin-top:73.9pt;mso-position-vertical-relative:page;margin-left:29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96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779"/>
                        <w:gridCol w:w="329"/>
                        <w:gridCol w:w="3844"/>
                        <w:gridCol w:w="961"/>
                        <w:gridCol w:w="961"/>
                        <w:gridCol w:w="163"/>
                        <w:gridCol w:w="4274"/>
                        <w:gridCol w:w="996"/>
                        <w:gridCol w:w="1655"/>
                      </w:tblGrid>
                      <w:tr>
                        <w:trPr>
                          <w:trHeight w:val="279" w:hRule="atLeast"/>
                        </w:trPr>
                        <w:tc>
                          <w:tcPr>
                            <w:tcW w:w="110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5766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Region C</w:t>
                            </w:r>
                          </w:p>
                        </w:tc>
                        <w:tc>
                          <w:tcPr>
                            <w:tcW w:w="16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692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Region D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10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Genogroup</w:t>
                            </w:r>
                          </w:p>
                        </w:tc>
                        <w:tc>
                          <w:tcPr>
                            <w:tcW w:w="38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Sample code (collection date)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TMRC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pt-BR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Rate</w:t>
                            </w:r>
                          </w:p>
                        </w:tc>
                        <w:tc>
                          <w:tcPr>
                            <w:tcW w:w="16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Sample code (collection date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TMRC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pt-BR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Rate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7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GI.3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24240F11 (08 Jun 1983)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77</w:t>
                            </w:r>
                          </w:p>
                        </w:tc>
                        <w:tc>
                          <w:tcPr>
                            <w:tcW w:w="16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.24E-01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7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GI.7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PID413 (03 Apr 2002)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91</w:t>
                            </w:r>
                          </w:p>
                        </w:tc>
                        <w:tc>
                          <w:tcPr>
                            <w:tcW w:w="16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4.91E-02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7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GII.1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VIG206 (16 May 2003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4.83E-0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6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572" w:hRule="atLeast"/>
                        </w:trPr>
                        <w:tc>
                          <w:tcPr>
                            <w:tcW w:w="7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GII.2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COD401 (05 Aug 199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VIG136 (23 Apr 2003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7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001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6.77E-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4.28E-0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PID175 (15 Feb 200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24333F17 (01 Sep 1983)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7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72</w:t>
                            </w:r>
                          </w:p>
                        </w:tc>
                        <w:tc>
                          <w:tcPr>
                            <w:tcW w:w="16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.04E-0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.27E-02</w:t>
                            </w:r>
                          </w:p>
                        </w:tc>
                      </w:tr>
                      <w:tr>
                        <w:trPr>
                          <w:trHeight w:val="849" w:hRule="atLeast"/>
                        </w:trPr>
                        <w:tc>
                          <w:tcPr>
                            <w:tcW w:w="7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GII.3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pt-BR"/>
                              </w:rPr>
                              <w:t>2 samples (1993 and 199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pt-BR"/>
                              </w:rPr>
                              <w:t>2 samples (199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pt-BR"/>
                              </w:rPr>
                              <w:t>PID18481 (21 May 2004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9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9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E-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4.56E-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.84E-0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2 samples (200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3 samples (2009)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00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6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6.95E-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.21E-03</w:t>
                            </w:r>
                          </w:p>
                        </w:tc>
                      </w:tr>
                      <w:tr>
                        <w:trPr>
                          <w:trHeight w:val="1839" w:hRule="atLeast"/>
                        </w:trPr>
                        <w:tc>
                          <w:tcPr>
                            <w:tcW w:w="7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GII.4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CHDC: 2 samples (199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Asia_2003: 9 samples (2004-2005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Kaiso_2003: VIG057 (02 Apr 200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US_95/96: HST465 (27 Mar 200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Yerseke_2006a: 2A1049 (16 Feb 200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New Orleans_2009: 5 samples (201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Den Haag_2006b: 2 samples (2008 and 2009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9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9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9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9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00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00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.23E-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9.7E-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.26E-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.98E-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.97E-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6.63E-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.62E-0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CHDC: 3 samples (1983)/24175F51 (07 Feb 1985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Kaiso_2003: 7 samples (2001-200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US_95/96: 5 samples (1999-200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Asia_2003: 5 samples (2004-2005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Den Haag_2006b: 3 samples (2008-200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New Orleans_2009: 2A3013 (04 May 2010)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79/197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9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9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00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00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6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,96E-03/5,67E-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.32E-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4E-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5.2E-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8.88E-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4.33E-03</w:t>
                            </w:r>
                          </w:p>
                        </w:tc>
                      </w:tr>
                      <w:tr>
                        <w:trPr>
                          <w:trHeight w:val="1426" w:hRule="atLeast"/>
                        </w:trPr>
                        <w:tc>
                          <w:tcPr>
                            <w:tcW w:w="7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GII.6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2A2620 (19 Feb 201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NSC053 (19 Jan 199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2 samples (199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PID18548 (03 Jun 2005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A2894 (07Apr 2010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8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8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8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00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.54E-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5.8E-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.25E-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4.63E-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.21E-0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2 samples (1983 and 198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24018F32 (13 Jan 1984)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8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82</w:t>
                            </w:r>
                          </w:p>
                        </w:tc>
                        <w:tc>
                          <w:tcPr>
                            <w:tcW w:w="16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.7E-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.63E-03</w:t>
                            </w:r>
                          </w:p>
                        </w:tc>
                      </w:tr>
                      <w:tr>
                        <w:trPr>
                          <w:trHeight w:val="710" w:hRule="atLeast"/>
                        </w:trPr>
                        <w:tc>
                          <w:tcPr>
                            <w:tcW w:w="7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GII.7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24195F27 (28 Dec 198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2 samples (1991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7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84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.21E-0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.03E-0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6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422" w:hRule="atLeast"/>
                        </w:trPr>
                        <w:tc>
                          <w:tcPr>
                            <w:tcW w:w="7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GII.8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NSC296 (24 Dec 1993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87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9.75E-0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6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7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GII.10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NSC185 (17 Jun 1993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3,09E-0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6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7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GII.12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24175F56 (03 May 1985)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78</w:t>
                            </w:r>
                          </w:p>
                        </w:tc>
                        <w:tc>
                          <w:tcPr>
                            <w:tcW w:w="16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.10E-02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7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GII.14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24145F25 (09 Dec 198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COD099 (24 May 199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2A3231 (06 Jul 2010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7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8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6.07E-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.44E-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.72E-0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6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708" w:hRule="atLeast"/>
                        </w:trPr>
                        <w:tc>
                          <w:tcPr>
                            <w:tcW w:w="7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GII.17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HST112 (18 Jan 199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PID18252 (20 May 2004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7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98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4.55E-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2.51E-0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6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77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GII.23</w:t>
                            </w:r>
                          </w:p>
                        </w:tc>
                        <w:tc>
                          <w:tcPr>
                            <w:tcW w:w="4173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24333F31 (13 Mar 1984)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981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t-BR"/>
                              </w:rPr>
                              <w:t>1.66E-02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r>
                          </w:p>
                        </w:tc>
                        <w:tc>
                          <w:tcPr>
                            <w:tcW w:w="42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65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--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10515</wp:posOffset>
                </wp:positionH>
                <wp:positionV relativeFrom="paragraph">
                  <wp:posOffset>-302895</wp:posOffset>
                </wp:positionV>
                <wp:extent cx="8966835" cy="59118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66835" cy="5911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"/>
                              </w:rPr>
                              <w:t>S1 Tabl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"/>
                              </w:rPr>
                              <w:t xml:space="preserve"> -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orovirus evolutionary analyses demonstrating the nucleotide substitutions per site per year in samples genotyped by region C and D of the VP1 gen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pt-BR"/>
                              </w:rPr>
                              <w:t xml:space="preserve"> from samples collected in a 30-year period of study (1982-2011) in Belém, Brazil.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6.05pt;height:46.55pt;mso-wrap-distance-left:9.05pt;mso-wrap-distance-right:9.05pt;mso-wrap-distance-top:0pt;mso-wrap-distance-bottom:0pt;margin-top:-23.85pt;mso-position-vertical-relative:text;margin-left:24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jc w:val="both"/>
                        <w:rPr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"/>
                        </w:rPr>
                        <w:t>S1 Table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"/>
                        </w:rPr>
                        <w:t xml:space="preserve"> -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Norovirus evolutionary analyses demonstrating the nucleotide substitutions per site per year in samples genotyped by region C and D of the VP1 gene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pt-BR"/>
                        </w:rPr>
                        <w:t xml:space="preserve"> from samples collected in a 30-year period of study (1982-2011) in Belém, Brazil.</w:t>
                      </w:r>
                    </w:p>
                    <w:p>
                      <w:pPr>
                        <w:pStyle w:val="Normal"/>
                        <w:spacing w:before="0" w:after="0"/>
                        <w:jc w:val="both"/>
                        <w:rPr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sz w:val="24"/>
                          <w:szCs w:val="24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"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" w:eastAsia="pt-B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" w:eastAsia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90195</wp:posOffset>
                </wp:positionH>
                <wp:positionV relativeFrom="paragraph">
                  <wp:posOffset>536575</wp:posOffset>
                </wp:positionV>
                <wp:extent cx="7105650" cy="3048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05650" cy="304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"/>
                              </w:rPr>
                              <w:t>*Time to most recent common ancestors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9.5pt;height:24pt;mso-wrap-distance-left:9.05pt;mso-wrap-distance-right:9.05pt;mso-wrap-distance-top:0pt;mso-wrap-distance-bottom:0pt;margin-top:42.25pt;mso-position-vertical-relative:text;margin-left:22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"/>
                        </w:rPr>
                        <w:t>*Time to most recent common ancestors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4T11:48:00Z</dcterms:created>
  <dc:creator>Anderson</dc:creator>
  <dc:description/>
  <cp:keywords/>
  <dc:language>en-US</dc:language>
  <cp:lastModifiedBy>jonessiqueira</cp:lastModifiedBy>
  <dcterms:modified xsi:type="dcterms:W3CDTF">2017-04-04T13:09:00Z</dcterms:modified>
  <cp:revision>66</cp:revision>
  <dc:subject/>
  <dc:title/>
</cp:coreProperties>
</file>